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53932" w14:textId="77777777" w:rsidR="00B80F47" w:rsidRPr="00554422" w:rsidRDefault="00B80F47" w:rsidP="00B80F4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5442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L APPENDIX</w:t>
      </w: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284"/>
        <w:gridCol w:w="1847"/>
        <w:gridCol w:w="1555"/>
        <w:gridCol w:w="1701"/>
        <w:gridCol w:w="1559"/>
        <w:gridCol w:w="1418"/>
        <w:gridCol w:w="992"/>
      </w:tblGrid>
      <w:tr w:rsidR="00B80F47" w:rsidRPr="0094389F" w14:paraId="51977719" w14:textId="77777777" w:rsidTr="003E70A3">
        <w:tc>
          <w:tcPr>
            <w:tcW w:w="9356" w:type="dxa"/>
            <w:gridSpan w:val="7"/>
            <w:tcBorders>
              <w:bottom w:val="single" w:sz="4" w:space="0" w:color="auto"/>
            </w:tcBorders>
          </w:tcPr>
          <w:p w14:paraId="54D02E92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1: Association between DOAC choice and clinical variables </w:t>
            </w:r>
          </w:p>
        </w:tc>
      </w:tr>
      <w:tr w:rsidR="00B80F47" w:rsidRPr="0094389F" w14:paraId="16C9CF6E" w14:textId="77777777" w:rsidTr="003E70A3">
        <w:tc>
          <w:tcPr>
            <w:tcW w:w="284" w:type="dxa"/>
            <w:tcBorders>
              <w:bottom w:val="nil"/>
              <w:right w:val="nil"/>
            </w:tcBorders>
          </w:tcPr>
          <w:p w14:paraId="3AC0CE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11C59F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658338D3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627D103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varoxaban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8A628A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bigatran 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</w:tcBorders>
          </w:tcPr>
          <w:p w14:paraId="07F32B1E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 for heterogeneity</w:t>
            </w:r>
          </w:p>
        </w:tc>
      </w:tr>
      <w:tr w:rsidR="00B80F47" w:rsidRPr="0094389F" w14:paraId="7C91268E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572764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D5710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112D34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FFE7B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D27F51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6AF69B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</w:t>
            </w:r>
            <w:proofErr w:type="gramStart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(</w:t>
            </w:r>
            <w:proofErr w:type="spellStart"/>
            <w:proofErr w:type="gramEnd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.f</w:t>
            </w:r>
            <w:proofErr w:type="spellEnd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836A47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80F47" w:rsidRPr="0094389F" w14:paraId="15535A47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6781087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2E0F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809C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D1E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1EF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72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B2AAE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B80F47" w:rsidRPr="0094389F" w14:paraId="70103B8F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9BB21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AEEA4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32E46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 (50.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0A2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0 (53.39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C530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59.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90F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C29F1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FAB5FD3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9C9C8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D2816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5E459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5 (49.54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B38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3 (46.61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4085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40.2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216E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FD669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AA4D236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1C88059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ge at ent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94BF1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E9F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F4B43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285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1.847 (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CC347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94389F" w14:paraId="2B652209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02161A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BACC74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to 6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E6670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(16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3FE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22.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3B4A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21.7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CEDE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3042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168CCB4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61D782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3B22F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 to 6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5CEDD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16.0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1410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C78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6.6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2C8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7B39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9726822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C81C5F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993A35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to 7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FEF12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 (19.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B69C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20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924C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8.5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C28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9BB81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A8DFCE3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511C08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51510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to 7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26130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(19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5C7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16.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E8A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 (22.68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C387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72ED4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9C6C55A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42B82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42C1A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+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10235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 (28.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8DF9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20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701B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0.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9C3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0BC7AF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8B8682D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698DE3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se us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518BF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27E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69D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85C0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160 (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293A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94389F" w14:paraId="4B1D9838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581533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D6299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AA6F3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 (74.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A496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 (81.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EE4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 (82.1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CC4B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73D0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1FD3B27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96577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49639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e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21D017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 (25.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E04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7 (18.33%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A0CC7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17.8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205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625C4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CBDB6D6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7AD3393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herosclerotic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691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D8C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0882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9 (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7035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</w:tr>
      <w:tr w:rsidR="00B80F47" w:rsidRPr="0094389F" w14:paraId="7DF69BA3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51C2AD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4A4B17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D389B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53 (88.5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657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 (90.0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4EC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(91.0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9D21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A258F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413CD2B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8BDBE4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23A03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9DD33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11.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D36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9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5A1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8.9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4D0E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2AFF9E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1F18803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46B2BCD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rial flutt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20281B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7BA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14D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FC5D6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77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E97D5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B80F47" w:rsidRPr="0094389F" w14:paraId="083A8EFA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9FBCEE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C3E534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E0CD9C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00 (84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C6A9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 (78.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2B4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78.9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A1EE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53548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8DDDAB8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98BC4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1EF8E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E41BC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15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B57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21.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5C8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1.0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C1F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354D7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D1CAE99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021CA7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aroxysmal 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DE23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ED529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67B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62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73E53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94389F" w14:paraId="517C9B43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062F7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FC0B3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C5FF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28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C1EE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9A09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.9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B7F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C2EFB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0B71D30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45D41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897E5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45A1A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 (71.5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771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 (81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A1F3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 (92.0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404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00EBE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6FAD29F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3BE7A8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reatinine clearance (eGF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3D6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9998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3DA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13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4DFC0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94389F" w14:paraId="4D48961B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F6EE0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B99E9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902F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12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852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18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2416E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1 (16.29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078D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57965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0E63775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4B375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3B489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to 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1C9E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 (33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ACE3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 (38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72F8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44.4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877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42774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7A406DB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AEA4F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9F802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to 6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A8749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26.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FD8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22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D484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23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AA5C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46C94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EE2C23D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AA7A8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CEB64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to 4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D82C9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19.9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455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15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C1B9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3.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C4A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EDD67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C0DF7DF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C4277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CF12A7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F6498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7.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FB26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.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B3A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5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F7B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5543F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541AB01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0EEAD9A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O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C21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A6CC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4CC37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4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F2D7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</w:t>
            </w:r>
          </w:p>
        </w:tc>
      </w:tr>
      <w:tr w:rsidR="00B80F47" w:rsidRPr="0094389F" w14:paraId="03DBD10A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34A220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E091A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5028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 (7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0765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 (73.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3824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73.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DBF3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707087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7667B16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2EF15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90636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7837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 (2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45E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 (26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C46F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2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A90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5D0D4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230A542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218CBBF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36BF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295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AC87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27875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</w:tr>
      <w:tr w:rsidR="00B80F47" w:rsidRPr="0094389F" w14:paraId="56D58EA0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F40AD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F571B6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BC3518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(13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A8A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14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4D572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14.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59FC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AA0687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34BF671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59CD7C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B359A1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26483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3 (86.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498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 (85.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1C84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 (85.3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17C94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91B7F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B246929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443A3A3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Hyperlipidemia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8D869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9018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CD5C4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9285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72 (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C6C8B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</w:tr>
      <w:tr w:rsidR="00B80F47" w:rsidRPr="0094389F" w14:paraId="58622357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EE310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801B5F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ADED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 (29.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7ACA7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28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501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31.3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9C5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AABB59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722C313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7F2B75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57167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8FA4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8 (70.5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A3E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 (71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D00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(68.6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D8A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8478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50D98CE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1BA2943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D7D9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7E1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C38B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5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C27FC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B80F47" w:rsidRPr="0094389F" w14:paraId="4A6D0FD4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5ABF1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059AD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57609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 (73.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2390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 (70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F1D0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 (70.6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D6E3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1DA9A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B7761FD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550513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EBE8D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56B2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 (26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8508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29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624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29.3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5051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A10396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63A4A04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1DF6EF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ry of hemorrhagic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F75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EC0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630B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3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BC7ACB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</w:t>
            </w:r>
          </w:p>
        </w:tc>
      </w:tr>
      <w:tr w:rsidR="00B80F47" w:rsidRPr="0094389F" w14:paraId="40EEAD99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5364B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EF780F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81C4A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81 (98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CE3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 (98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7EE50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 (99.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420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DF3E6E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EFA3B3C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F8693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8D6B7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03D18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E0DA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3807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0D5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87B58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8372B8D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30BF36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ry of GI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A08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037CD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D82A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1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D7E34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B80F47" w:rsidRPr="0094389F" w14:paraId="16CE4B2E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78EBDB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A116C0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69175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71 (89.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B128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91.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5FB3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 (92.3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5E4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9D9779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C617532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326DD5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505D38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B8FDC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0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EB7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8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565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.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60F6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CCAD5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5A52360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11D9C2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rior ischemic stroke/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CF45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6ECE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B02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84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1E1F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</w:tr>
      <w:tr w:rsidR="00B80F47" w:rsidRPr="0094389F" w14:paraId="26629E2C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B4ADA6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1A8F0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92D33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6 (70.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E11A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 (76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78D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73.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17A3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D9B0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B0FC618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05AC4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5422BE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69B8C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4.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5A57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.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065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4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B4DAE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3F64E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719A3FA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72F53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D92B6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07F7BD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 (25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E71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19.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43E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(21.7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6C523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19B8A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497AB4B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3DB492C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Ra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36EA8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ED99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E91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480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3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03B0E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</w:tr>
      <w:tr w:rsidR="00B80F47" w:rsidRPr="0094389F" w14:paraId="6A93BC5E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99345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1DEEF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963E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1 (94.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1B8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 (95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427FB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 (96.8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9C0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B854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CBFDC26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0AE43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8541E2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1625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5.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723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29B6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.1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CCB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19D2F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B3DBCA7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076D66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Weight c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F324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DA84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072A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35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F1830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B80F47" w:rsidRPr="0094389F" w14:paraId="30FBB57E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A7B23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102D8E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60kg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492EA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 (11.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F90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8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B074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.3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7FD95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C29C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10B7F8A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436E83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1B4F8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to 120kg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6BEF1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2 (80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7D5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 (81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7DB7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 (83.7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AADF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3F0E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9EDAB87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12891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C5150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k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9881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7.3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1BF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10.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4839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9.9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12A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4ADC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36E419E" w14:textId="77777777" w:rsidTr="003E70A3">
        <w:tc>
          <w:tcPr>
            <w:tcW w:w="3686" w:type="dxa"/>
            <w:gridSpan w:val="3"/>
            <w:tcBorders>
              <w:top w:val="nil"/>
              <w:bottom w:val="nil"/>
              <w:right w:val="nil"/>
            </w:tcBorders>
          </w:tcPr>
          <w:p w14:paraId="4DDA1EC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rosthetic val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A9B3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27E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E75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A6B5A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B80F47" w:rsidRPr="0094389F" w14:paraId="1EFB547B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07D80D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694B0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48F29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55 (96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E9BF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 (96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20CC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 (96.4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1E58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BFF3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8DC4BEE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AE4BB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3F79F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DBBC1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87B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.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961F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5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601E6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7ABE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061BA36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1659CAC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RVSP categ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C5A5B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31A6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888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4DC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10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2A71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</w:tr>
      <w:tr w:rsidR="00B80F47" w:rsidRPr="0094389F" w14:paraId="0828EA35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031820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65653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to 3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8D348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 (50.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9D41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 (56.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DA77F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48.5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870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74F4C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679292E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24ADA0A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3F950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 to 4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E8203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 (26.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F34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22.9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A85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29.0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2589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81CDD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1506ACF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712D89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B0B56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+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CFDC5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 (22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888F6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20.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2DC9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22.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5ECE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5DC4B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49CB10C" w14:textId="77777777" w:rsidTr="003E70A3">
        <w:tc>
          <w:tcPr>
            <w:tcW w:w="2131" w:type="dxa"/>
            <w:gridSpan w:val="2"/>
            <w:tcBorders>
              <w:top w:val="nil"/>
              <w:bottom w:val="nil"/>
              <w:right w:val="nil"/>
            </w:tcBorders>
          </w:tcPr>
          <w:p w14:paraId="151E683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F categor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A9181E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0D53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1044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D514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232 (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EE43A4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B80F47" w:rsidRPr="0094389F" w14:paraId="6A1DD1E0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3A4111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D5668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5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EC54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2 (77.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66F6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 (79.0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235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 (79.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AE47B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A02D7C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A22A148" w14:textId="77777777" w:rsidTr="003E70A3">
        <w:tc>
          <w:tcPr>
            <w:tcW w:w="284" w:type="dxa"/>
            <w:tcBorders>
              <w:top w:val="nil"/>
              <w:bottom w:val="nil"/>
              <w:right w:val="nil"/>
            </w:tcBorders>
          </w:tcPr>
          <w:p w14:paraId="150968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4FF8B5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to 49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A9101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8.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489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10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BB27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.9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AB20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03215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713648C" w14:textId="77777777" w:rsidTr="003E70A3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</w:tcPr>
          <w:p w14:paraId="3D9214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A3E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=40%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E92E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13.8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35B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9.9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724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2.7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CD1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071569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E05479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97776A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CD138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72B26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31FDA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DC649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0B601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729338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86BA0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9AE9C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07EF6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7745E3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C0F3A7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500D8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2304C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B03E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50DAC7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E5F0DD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562FB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70783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C174F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B0A8B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4E917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AF002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199" w:type="dxa"/>
        <w:tblInd w:w="-1096" w:type="dxa"/>
        <w:tblLook w:val="04A0" w:firstRow="1" w:lastRow="0" w:firstColumn="1" w:lastColumn="0" w:noHBand="0" w:noVBand="1"/>
      </w:tblPr>
      <w:tblGrid>
        <w:gridCol w:w="276"/>
        <w:gridCol w:w="1524"/>
        <w:gridCol w:w="1843"/>
        <w:gridCol w:w="1886"/>
        <w:gridCol w:w="992"/>
        <w:gridCol w:w="1941"/>
        <w:gridCol w:w="1958"/>
        <w:gridCol w:w="779"/>
      </w:tblGrid>
      <w:tr w:rsidR="00B80F47" w:rsidRPr="00554422" w14:paraId="11957123" w14:textId="77777777" w:rsidTr="003E70A3">
        <w:tc>
          <w:tcPr>
            <w:tcW w:w="11199" w:type="dxa"/>
            <w:gridSpan w:val="8"/>
            <w:tcBorders>
              <w:bottom w:val="single" w:sz="4" w:space="0" w:color="auto"/>
            </w:tcBorders>
          </w:tcPr>
          <w:p w14:paraId="4DA6C30C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2: Association between clinical variables and major bleeding, with hazard ratios and Chi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 for heterogeneity, for multiple variables. </w:t>
            </w:r>
          </w:p>
        </w:tc>
      </w:tr>
      <w:tr w:rsidR="00B80F47" w:rsidRPr="00554422" w14:paraId="700C3D6E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D2214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F66E8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314F3" w14:textId="77777777" w:rsidR="00B80F47" w:rsidRPr="0094389F" w:rsidRDefault="00B80F47" w:rsidP="003E70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MAJOR BLEEDING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</w:tcBorders>
          </w:tcPr>
          <w:p w14:paraId="7D7797EC" w14:textId="77777777" w:rsidR="00B80F47" w:rsidRPr="0094389F" w:rsidRDefault="00B80F47" w:rsidP="003E70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GASTROINTESTINAL BLEEDING</w:t>
            </w:r>
          </w:p>
        </w:tc>
      </w:tr>
      <w:tr w:rsidR="00B80F47" w:rsidRPr="00554422" w14:paraId="0DC5F87C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09D99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90A22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E1EE36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ate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A7C8EDF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azard Rati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1C13A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E9B1A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ate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1F0DD6F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azard Ratio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06BAC84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</w:tr>
      <w:tr w:rsidR="00B80F47" w:rsidRPr="00554422" w14:paraId="4881B84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EDA5D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A4E4B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0602C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</w:t>
            </w:r>
            <w:proofErr w:type="gramEnd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00 years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B9646A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19098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4F0D6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</w:t>
            </w:r>
            <w:proofErr w:type="gramEnd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00 years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987FE83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13BA6FA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80F47" w:rsidRPr="00554422" w14:paraId="1E8BD24F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33879E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AC 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E55B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DE782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C8E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1153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5775F5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7F91FC5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447BE3E6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50FD5A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B8511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AA3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(2.30 to 3.2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C528C5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F29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6B3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9 (2.20 to 3.5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C5152A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6DD57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65EA765B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FE2BA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80C74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EEDD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 (2.73 to 4.1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6C587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93 to 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AB4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9FE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1 (2.26 to 4.0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ADD0CC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8 (0.74 to 1.56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D3F71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</w:tr>
      <w:tr w:rsidR="00B80F47" w:rsidRPr="00554422" w14:paraId="4220C593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6ECB63A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BBB4C1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31E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 (2.06 to 3.8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49F39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72 to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4E6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CE8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4 (1.85 to 4.05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02472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8 (0.62 to 1.55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13BE7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</w:tc>
      </w:tr>
      <w:tr w:rsidR="00B80F47" w:rsidRPr="00554422" w14:paraId="2EBCACF0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7E4875E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ge categ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DFA7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B3967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BC7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49CC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99E73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EC88C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06D409D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7434A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B7BDC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2A6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6 (1.74 to 3.48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B83AC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25B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2F43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7 (1.09 to 3.23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D6037E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F4D62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0F65212D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0F8A86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04F01D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to 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06E5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8 (0.70 to 2.0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DA9FE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8 (0.26 to 0.9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459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96EE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(0.49 to 2.1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960FF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5 (0.22 to 1.37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941E1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</w:tr>
      <w:tr w:rsidR="00B80F47" w:rsidRPr="00554422" w14:paraId="6F4F1A38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5B66B7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2450C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to 7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EFBA7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1 (2.03 to 3.62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0D1249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0 to 1.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5D25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70 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3BF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2 (2.04 to 4.18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9A883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6 (0.81 to 2.99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0D8FC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77 </w:t>
            </w:r>
          </w:p>
        </w:tc>
      </w:tr>
      <w:tr w:rsidR="00B80F47" w:rsidRPr="00554422" w14:paraId="17CC5208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8ADC8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DEA63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to 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EBA5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8 (2.09 to 3.7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236AF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(0.72 to 1.7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FF43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D93E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0 (2.51 to 4.87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8E0213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7 (0.99 to 3.53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967379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B80F47" w:rsidRPr="00554422" w14:paraId="7C4B4A4B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473BCE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7227B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+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F778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1 (3.58 to 5.21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DCA8F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5 (1.18 to 2.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B3B5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FDD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7 (3.05 to 4.90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FE23B9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6 (1.14 to 3.73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515B19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B80F47" w:rsidRPr="00554422" w14:paraId="570EFF6A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6F6E07E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2B92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3F5237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D9B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0B0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5707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CC0447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7DB156D7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56967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7A97D6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D8D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 (2.30 to 3.2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064658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6B5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017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1 (2.15 to 3.42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483237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5F406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65EB2B4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75D6C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60C77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DECA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 (2.71 to 3.8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94CF7E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92 to 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FDB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60B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1 (2.38 to 3.8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DC611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797 to 1.54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29AC1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</w:t>
            </w:r>
          </w:p>
        </w:tc>
      </w:tr>
      <w:tr w:rsidR="00B80F47" w:rsidRPr="00554422" w14:paraId="306B7E37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09E88D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se u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7FA2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07C53B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53B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950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6C71F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008E5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F8A9B8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6D5C8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267189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2762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 (2.40 to 3.2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9FD75D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ED49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E2E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7 (2.12 to 3.1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D52EF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1AB9B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0D029738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37CA91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6F89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EA1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7 (2.87 to 4.7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AC5B5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2 (1.00 to 1.7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175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0B76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5 (3.01 to 5.73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5D972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2 (1.11 to 2.35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1F7DD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B80F47" w:rsidRPr="00554422" w14:paraId="5C869AF2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377006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se indi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871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7AA825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7503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E58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68247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EF448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8337146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2F322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47071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AFBF9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8 (2.33 to 3.09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95714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8EF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F4E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0 (2.25 to 3.2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87D47E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93D85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2897EEDB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88D4E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005228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096F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(2.87 to 5.4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5199D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1.04 to 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546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624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0 (2.36 to 5.80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347B5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7 (0.84 to 2.22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11974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</w:tr>
      <w:tr w:rsidR="00B80F47" w:rsidRPr="00554422" w14:paraId="6B25255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67B3078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A3564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indi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575FA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6 (4.19 to 10.57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BFE7CA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8 (1.53 to 4.0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05E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C9D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9 (1.93 to 9.56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A7B35E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9 (0.70 to 3.61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3D05A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</w:tr>
      <w:tr w:rsidR="00B80F47" w:rsidRPr="00554422" w14:paraId="47CEFD46" w14:textId="77777777" w:rsidTr="003E70A3">
        <w:tc>
          <w:tcPr>
            <w:tcW w:w="3643" w:type="dxa"/>
            <w:gridSpan w:val="3"/>
            <w:tcBorders>
              <w:top w:val="nil"/>
              <w:bottom w:val="nil"/>
              <w:right w:val="nil"/>
            </w:tcBorders>
          </w:tcPr>
          <w:p w14:paraId="0B15A3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herosclerotic diseas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82CDC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18E28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65C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C1250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5A361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A3B9B3D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6AD740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EC688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D8A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4 (2.58 to 3.37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82CF49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11C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139A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5 (2.30 to 3.29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C2D42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F5C7D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43F49AA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BBF56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65B5A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B5E2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1 (2.12 to 4.28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1BC458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(0.70 to 1.4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4A61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24638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2 (2.37 to 5.83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409E03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5 (0.83 to 2.19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9EC93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</w:tc>
      </w:tr>
      <w:tr w:rsidR="00B80F47" w:rsidRPr="00554422" w14:paraId="4E3086F9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19DD0C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rial flut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30D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BC9169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3FF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AE87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283DC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79E47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61219F80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6B6D1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E80B9B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60C7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6 (2.65 to 3.52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AC0C19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0B5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8EC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3 (2.35 to 3.4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B1FD8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FCE87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66D37591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61F0CE0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E1D159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3533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7 (2.07 to 3.45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22D73A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65 to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B7AF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8CA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 (2.06 to 4.1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A3E6A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(0.69 to 1.54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784A5A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</w:tr>
      <w:tr w:rsidR="00B80F47" w:rsidRPr="00554422" w14:paraId="75D5AA6B" w14:textId="77777777" w:rsidTr="003E70A3">
        <w:tc>
          <w:tcPr>
            <w:tcW w:w="3643" w:type="dxa"/>
            <w:gridSpan w:val="3"/>
            <w:tcBorders>
              <w:top w:val="nil"/>
              <w:bottom w:val="nil"/>
              <w:right w:val="nil"/>
            </w:tcBorders>
          </w:tcPr>
          <w:p w14:paraId="595238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aroxysmal atrial fibrilla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2517E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F7A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566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389B4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4D1206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665A8B8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0F7CD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D89C5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7704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9 (2.34 to 4.62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5F920D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E23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47D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4 (1.59 to 3.7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F3E11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B3549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2F8FC53D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AA6EE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121B3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FBDC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2.55 to 3.3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D3F30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9 (0.51 to 1.2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5C6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DCF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4 (2.46 to 3.5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41EA4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1 (0.76 to 1.92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6A694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</w:tc>
      </w:tr>
      <w:tr w:rsidR="00B80F47" w:rsidRPr="00554422" w14:paraId="59FE9388" w14:textId="77777777" w:rsidTr="003E70A3">
        <w:tc>
          <w:tcPr>
            <w:tcW w:w="3643" w:type="dxa"/>
            <w:gridSpan w:val="3"/>
            <w:tcBorders>
              <w:top w:val="nil"/>
              <w:bottom w:val="nil"/>
              <w:right w:val="nil"/>
            </w:tcBorders>
          </w:tcPr>
          <w:p w14:paraId="398E79C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reatinine clearan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9E3494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EC4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15D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571F84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04E61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733F253E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66EBF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1A8B9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F04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4 (1.55 to 3.2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0E4F8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F00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2D61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6 (0.98 to 2.80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12AFA0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8C7C7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5B09B81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8849E2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2B333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to 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4E11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2 (1.94 to 3.0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EFC76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8 (0.70 to 1.6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2D8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0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9EF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0 (1.73 to 3.06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686A0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9 (0.77 to 2.52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75D3D7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79 </w:t>
            </w:r>
          </w:p>
        </w:tc>
      </w:tr>
      <w:tr w:rsidR="00B80F47" w:rsidRPr="00554422" w14:paraId="733FE02F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1EE76F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FA09C4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to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88A4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 (2.54 to 4.1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9FE16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5 (0.93 to 2.2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96E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EC1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 (2.67 to 4.9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00BBBF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 (1.19 to 4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D369D5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554422" w14:paraId="1EC32BEE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4885E6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E99EA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to 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0ED5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4 (2.76 to 4.8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72F32E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02 to 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F7B4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99D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99 (2.78 to 5.75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14831E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1 (1.27 to 4.56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9AEB7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B80F47" w:rsidRPr="00554422" w14:paraId="77496A0C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0790F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F4C95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03AC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9 (3.93 to 8.7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FFE6E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 (1.52 to 4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33BC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93B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1 (2.70 to 9.3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F5101A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25 (1.34 to 6.81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1B9FD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B80F47" w:rsidRPr="00554422" w14:paraId="4264D936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5676356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AE7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1C070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A6A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806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0DD77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B2FC35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2BF9114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1EDBD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898B7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B32E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5 (2.37 to 3.2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6047C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2BA7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D08D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9 (2.13 to 3.16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9C127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224E1D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543DD186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0D17D9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6F1C4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D99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3 (2.82 to 4.40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30129D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8 (0.98 to 1.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E8F3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A26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9 (2.74 to 4.98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566A2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3 (1.00 to 2.04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7D6985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B80F47" w:rsidRPr="00554422" w14:paraId="3D4AE565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629BDE5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Hypertens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E8A1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2F3D1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B54E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5014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56FC9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C950E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1A558A7A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D4F276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0A6D6A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6C99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0 (1.50 to 3.52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CF1AE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5369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D4D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0 (1.16 to 3.45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51F21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65588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EFDF106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EAE2E4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B3250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408DF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 (</w:t>
            </w:r>
            <w:proofErr w:type="gramStart"/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  to</w:t>
            </w:r>
            <w:proofErr w:type="gramEnd"/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46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B941D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85 to 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0CB6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F8DA4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8 (2.51 to 3.5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3DAD3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84 to 2.6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CE8EDF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</w:tr>
      <w:tr w:rsidR="00B80F47" w:rsidRPr="00554422" w14:paraId="7AC54620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2F145A5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DB33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65257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D68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9F27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13773F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76939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6AA7C2A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D2034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78E14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163E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6 (2.60 to 4.33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62358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FA70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815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9 (2.17 to 4.13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72CB9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9D620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73213324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56A15A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CE4D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02A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5 (2.47 to 3.28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41C0E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(0.63 to 1.1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38A0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41D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0 (2.31 to 3.40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1686B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4 (0.64 to 1.36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DE3B19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2</w:t>
            </w:r>
          </w:p>
        </w:tc>
      </w:tr>
      <w:tr w:rsidR="00B80F47" w:rsidRPr="00554422" w14:paraId="716AA553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5BB3CF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3AE8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B0374D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65C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A54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5FD86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A0F20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14CE2E8A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355523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B400BE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67E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9 (2.39 to 3.25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0F75B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6C6A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00D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8 (2.28 to 3.38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40396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8A389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55DA3FF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4DC24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C5FB7E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DEC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5 (2.70 to 4.16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9FB93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0 (0.92 to 1.5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F00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BC2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 (2.24 to 4.14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C00B0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6 to 1.58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171627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</w:t>
            </w:r>
          </w:p>
        </w:tc>
      </w:tr>
      <w:tr w:rsidR="00B80F47" w:rsidRPr="00554422" w14:paraId="613EB6C3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30D512C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ry of GI ble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DC4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1B54B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0BD0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0E7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FBAFC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36E805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4C6D1A2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DF64E4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D25C1C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89E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1 (2.26 to 3.01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02DDF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45D8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40A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5 (1.86 to 2.7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BD5A6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E57AE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0100FD6C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A6511E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26C09B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BE23B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21 (4.03 to 6.7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A6D53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0 (1.49 to 2.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5CF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440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.60 (6.31 to 11.72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05037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1 (2.64 to 5.50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061BF9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554422" w14:paraId="5B0D7BCF" w14:textId="77777777" w:rsidTr="003E70A3">
        <w:tc>
          <w:tcPr>
            <w:tcW w:w="3643" w:type="dxa"/>
            <w:gridSpan w:val="3"/>
            <w:tcBorders>
              <w:top w:val="nil"/>
              <w:bottom w:val="nil"/>
              <w:right w:val="nil"/>
            </w:tcBorders>
          </w:tcPr>
          <w:p w14:paraId="1E06D6B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rior ischemic stroke/TIA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76863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8B6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2B0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F2B01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FF026C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9A1ACF4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F539F4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61209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5979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2 (2.43 to 3.28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A94E0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2C9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7A87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 (2.04 to 3.05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2C77E8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A4DE6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8D1919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0A74DAB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FF782A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C619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9 (1.75 to 5.44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419A4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61 to 1.9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BE1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AA0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(2.28 to 8.42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2AEA2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0.89 to 3.4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3089FD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  <w:tr w:rsidR="00B80F47" w:rsidRPr="00554422" w14:paraId="32FB776E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ACB5FF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72D683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03C5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5 (2.62 to 4.27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FBD5A5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9 (0.89 to 1.5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023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0B38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 (2.85 to 5.39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443CB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7 (1.08 to 2.29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BD986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B80F47" w:rsidRPr="00554422" w14:paraId="707ACC20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74218FD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77BD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C7636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F04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397B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536793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5D4D1A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01CBC6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1F5E2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0F10B9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56868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2 (2.57 to 3.32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472FD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693F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31E9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5 (2.41 to 3.37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66DA8D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96057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0E838881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974DB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31FBC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0B2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8 (2.20 to 7.59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6F884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0 (0.74 to 2.6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D1D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35D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 (1.19 to 6.8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6A42D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41 to 2.4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37019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B80F47" w:rsidRPr="00554422" w14:paraId="643199DB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671881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Weight categ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FAD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A211F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073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C859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F7DF6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E54544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613C113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DE848A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3378C8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60k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5EAE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81 (2.36 to 5.26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4E2A3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0.80 to 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676B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4FAE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 (1.82 to 5.63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84996F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63 to 2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A31DDB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</w:tr>
      <w:tr w:rsidR="00B80F47" w:rsidRPr="00554422" w14:paraId="1CE45B64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EE2B89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AD045A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to 120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D1E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8 (2.51 to 3.31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964EBA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165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B0D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2.34 to 3.36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E6DC2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3BB20C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5FDB0C85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F92C5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CB16A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k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5DAC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 (2.06 to 4.5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DBA17E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70 to 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2AE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3270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0 (1.74 to 5.17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70D6C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7 (0.60 to 1.90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8F6D1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</w:t>
            </w:r>
          </w:p>
        </w:tc>
      </w:tr>
      <w:tr w:rsidR="00B80F47" w:rsidRPr="00554422" w14:paraId="59C8665E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717C37D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rosthetic val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7E2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32D419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A759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D974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761DA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00D50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1BEFEC8F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80C16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2CA7A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BD6D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2.56 to 3.3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7A2A5B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0511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2B6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8 (2.34 to 3.29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21643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B3359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569196CC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E52F7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FDC84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C2571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 (2.35 to 6.4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F92DC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80 to 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1A7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260F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7 (2.48 to 9.17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092FCCA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2 (0.88 to 3.38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09CB47E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</w:tr>
      <w:tr w:rsidR="00B80F47" w:rsidRPr="00554422" w14:paraId="12FC61E2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2A52E6F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RVSP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2E6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7F3180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E1D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46C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561C8A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20024AC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322725D9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7743D28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FF12E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to 3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4EF5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0 (2.00 to 2.87)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6AF5F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E361D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2D78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1 (2.00 to 3.14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167647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6685B2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282FECA3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22E3D5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977819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 to 4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332D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 (2.34 to 3.9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DB1D8F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6 (0.92 to 1.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D4F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CDE5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7 (1.72 to 3.56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5299B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(0.64 to 1.51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83E46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</w:t>
            </w:r>
          </w:p>
        </w:tc>
      </w:tr>
      <w:tr w:rsidR="00B80F47" w:rsidRPr="00554422" w14:paraId="12109561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5195F6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12B76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ADC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 (3.67 to 5.8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37129D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1.44 to 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E59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0032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5 (3.50 to 6.73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AA6787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3 (1.30 to 2.88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4F6934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554422" w14:paraId="1F5FE70B" w14:textId="77777777" w:rsidTr="003E70A3">
        <w:tc>
          <w:tcPr>
            <w:tcW w:w="1800" w:type="dxa"/>
            <w:gridSpan w:val="2"/>
            <w:tcBorders>
              <w:top w:val="nil"/>
              <w:bottom w:val="nil"/>
              <w:right w:val="nil"/>
            </w:tcBorders>
          </w:tcPr>
          <w:p w14:paraId="213F73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F categ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F81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1589A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3533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942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37829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3D14C1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7F8C8F5E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3D2F53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BAA2D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B9C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 (2.48 to 3.2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ED6B32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2AC6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C43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6 (2.20 to 3.21)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564677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17E3219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554422" w14:paraId="425C36AA" w14:textId="77777777" w:rsidTr="003E70A3">
        <w:tc>
          <w:tcPr>
            <w:tcW w:w="276" w:type="dxa"/>
            <w:tcBorders>
              <w:top w:val="nil"/>
              <w:bottom w:val="nil"/>
              <w:right w:val="nil"/>
            </w:tcBorders>
          </w:tcPr>
          <w:p w14:paraId="4E6510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635A73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to 4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D61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 (1.93 to 4.5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508151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66 to 1.6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CB3A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2438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 (1.68 to 5.21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C8BE6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 (0.61 to 2.02)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14:paraId="5E1763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</w:tr>
      <w:tr w:rsidR="00B80F47" w:rsidRPr="00554422" w14:paraId="15CBB425" w14:textId="77777777" w:rsidTr="003E70A3">
        <w:tc>
          <w:tcPr>
            <w:tcW w:w="276" w:type="dxa"/>
            <w:tcBorders>
              <w:top w:val="nil"/>
              <w:bottom w:val="single" w:sz="4" w:space="0" w:color="auto"/>
              <w:right w:val="nil"/>
            </w:tcBorders>
          </w:tcPr>
          <w:p w14:paraId="66AA02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A2F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=4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4DA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 (2.63 to 5.25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FA90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0 to 1.89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38E4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9586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8 (2.86 TO 6.72)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D12E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5 (1.03 to 2.63)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</w:tcPr>
          <w:p w14:paraId="32AC44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</w:tbl>
    <w:p w14:paraId="42CAAF48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B32DB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ED3659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4AB3C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E06D2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C94FE8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0B5B17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B232B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5124A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F8B42D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24E61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9B954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B9F8D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8B3CD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B13C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2267F9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FB9B8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89EB8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1E3679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1C86E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709960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77" w:type="dxa"/>
        <w:tblLook w:val="04A0" w:firstRow="1" w:lastRow="0" w:firstColumn="1" w:lastColumn="0" w:noHBand="0" w:noVBand="1"/>
      </w:tblPr>
      <w:tblGrid>
        <w:gridCol w:w="308"/>
        <w:gridCol w:w="1829"/>
        <w:gridCol w:w="1231"/>
        <w:gridCol w:w="2065"/>
        <w:gridCol w:w="1015"/>
        <w:gridCol w:w="2034"/>
        <w:gridCol w:w="995"/>
      </w:tblGrid>
      <w:tr w:rsidR="00B80F47" w:rsidRPr="0094389F" w14:paraId="74E8A97C" w14:textId="77777777" w:rsidTr="003E70A3">
        <w:tc>
          <w:tcPr>
            <w:tcW w:w="9477" w:type="dxa"/>
            <w:gridSpan w:val="7"/>
            <w:tcBorders>
              <w:bottom w:val="single" w:sz="4" w:space="0" w:color="auto"/>
            </w:tcBorders>
          </w:tcPr>
          <w:p w14:paraId="11B8AD9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able 3: Cox bivariable regression for the association between anticoagulant choice and rate of first bleeding event, controlling for current age and each variable in turn among people being treated with a DOAC for stroke prevention in NVAF.  </w:t>
            </w:r>
          </w:p>
        </w:tc>
      </w:tr>
      <w:tr w:rsidR="00B80F47" w:rsidRPr="0094389F" w14:paraId="143C260A" w14:textId="77777777" w:rsidTr="003E70A3">
        <w:tc>
          <w:tcPr>
            <w:tcW w:w="308" w:type="dxa"/>
            <w:tcBorders>
              <w:bottom w:val="nil"/>
              <w:right w:val="nil"/>
            </w:tcBorders>
          </w:tcPr>
          <w:p w14:paraId="1CBAF14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14:paraId="4AC64A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3425861E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Apixaban</w:t>
            </w:r>
          </w:p>
        </w:tc>
        <w:tc>
          <w:tcPr>
            <w:tcW w:w="2065" w:type="dxa"/>
            <w:tcBorders>
              <w:left w:val="nil"/>
              <w:bottom w:val="nil"/>
              <w:right w:val="nil"/>
            </w:tcBorders>
          </w:tcPr>
          <w:p w14:paraId="1E96F06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Rivaroxaban</w:t>
            </w:r>
          </w:p>
        </w:tc>
        <w:tc>
          <w:tcPr>
            <w:tcW w:w="1015" w:type="dxa"/>
            <w:tcBorders>
              <w:left w:val="nil"/>
              <w:bottom w:val="nil"/>
              <w:right w:val="nil"/>
            </w:tcBorders>
          </w:tcPr>
          <w:p w14:paraId="1F91B8E0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</w:tcPr>
          <w:p w14:paraId="346E1CDA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Dabigatran</w:t>
            </w:r>
          </w:p>
        </w:tc>
        <w:tc>
          <w:tcPr>
            <w:tcW w:w="995" w:type="dxa"/>
            <w:tcBorders>
              <w:left w:val="nil"/>
              <w:bottom w:val="nil"/>
            </w:tcBorders>
          </w:tcPr>
          <w:p w14:paraId="7F55A8DD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80F47" w:rsidRPr="0094389F" w14:paraId="13F904F0" w14:textId="77777777" w:rsidTr="003E70A3">
        <w:tc>
          <w:tcPr>
            <w:tcW w:w="308" w:type="dxa"/>
            <w:tcBorders>
              <w:top w:val="nil"/>
              <w:bottom w:val="nil"/>
              <w:right w:val="nil"/>
            </w:tcBorders>
          </w:tcPr>
          <w:p w14:paraId="628C1BE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3418728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8EF2CB8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A9349BC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F80A8A7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5D31C83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EF97B3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B80F47" w:rsidRPr="0094389F" w14:paraId="5F7923D4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533F2CC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9A499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A92E5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0868B0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490E6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7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5F552D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</w:tr>
      <w:tr w:rsidR="00B80F47" w:rsidRPr="0094389F" w14:paraId="75AD8DE9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45606EB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F84D94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690F8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99 to 1.7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29B04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FFCD1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0.77 to 1.6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11109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</w:p>
        </w:tc>
      </w:tr>
      <w:tr w:rsidR="00B80F47" w:rsidRPr="0094389F" w14:paraId="08296F33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1E2A0F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us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AE900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9D8767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044D0B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B0742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7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088B8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</w:tr>
      <w:tr w:rsidR="00B80F47" w:rsidRPr="0094389F" w14:paraId="48822BC7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389BBA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indicat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957BBE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5CF6AB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(0.96 to 1.70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13D25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1C8FD0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1 (0.77 to 1.60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69EE34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</w:tr>
      <w:tr w:rsidR="00B80F47" w:rsidRPr="0094389F" w14:paraId="63CFDE59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44D65D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D categor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ECA897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B0891E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3 (1.00 to 1.75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2D1B4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8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21279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(0.78 to 1.63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9C98A6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</w:tr>
      <w:tr w:rsidR="00B80F47" w:rsidRPr="0094389F" w14:paraId="36FD5120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3891E50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D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00B4E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CBE17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9 (0.98 to 1.71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3A2D29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8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8766F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8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2A74B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7</w:t>
            </w:r>
          </w:p>
        </w:tc>
      </w:tr>
      <w:tr w:rsidR="00B80F47" w:rsidRPr="0094389F" w14:paraId="4CE18438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2F1E11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 blee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F9D52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1622E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8 (1.04 to 1.8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E96BE1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807B08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(0.79 to 1.63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A0C172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</w:tr>
      <w:tr w:rsidR="00B80F47" w:rsidRPr="0094389F" w14:paraId="4FA3053D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029A29A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stroke/T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3C557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8A87F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0.99 to 1.7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3264E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F9AC0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6 to 1.58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ED2FF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</w:tr>
      <w:tr w:rsidR="00B80F47" w:rsidRPr="0094389F" w14:paraId="685F4EE8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3C0CCB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categor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1E40A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48239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8 to 1.71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2D63CD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FE9EB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76 to 1.5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C0F0C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</w:tc>
      </w:tr>
      <w:tr w:rsidR="00B80F47" w:rsidRPr="0094389F" w14:paraId="7058A59E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2B6314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tic val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31023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D27F9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18FEF6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9DFD5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76 to 1.5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B1ADB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</w:tr>
      <w:tr w:rsidR="00B80F47" w:rsidRPr="0094389F" w14:paraId="45C8CB91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13D69A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VSP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ADFF3A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C934A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9925C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EE10F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7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0B187E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3</w:t>
            </w:r>
          </w:p>
        </w:tc>
      </w:tr>
      <w:tr w:rsidR="00B80F47" w:rsidRPr="0094389F" w14:paraId="472FAD96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4336523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5FDE2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7F38B5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0.99 to 1.7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536A9B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7D1A4C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8 (0.75 to 1.56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74E9C4C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</w:tr>
      <w:tr w:rsidR="00B80F47" w:rsidRPr="0094389F" w14:paraId="7C7ACD47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0B23277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erosclero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EAEB1A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EE1A2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11616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2767E5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7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7DAB5B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</w:tr>
      <w:tr w:rsidR="00B80F47" w:rsidRPr="0094389F" w14:paraId="2AFBB3F9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0E2210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BEAA96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47127E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0.99 to 1.7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414F3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32CF72B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7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B7177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B80F47" w:rsidRPr="0094389F" w14:paraId="0300FF08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153424D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C76D7C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63FB3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0.99 to 1.7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4DD90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2FA7A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9 (0.76 to 1.57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2E3A05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</w:tr>
      <w:tr w:rsidR="00B80F47" w:rsidRPr="0094389F" w14:paraId="60209D44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58448B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lutter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8A4E2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89D06D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B1D68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423699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6 to 1.58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439C597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</w:tr>
      <w:tr w:rsidR="00B80F47" w:rsidRPr="0094389F" w14:paraId="0FE44E76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5E3E29A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oxysmal AF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1D087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7D889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1.00 to 1.7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929A1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9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D175E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6 to 1.59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347F3A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B80F47" w:rsidRPr="0094389F" w14:paraId="28E17BA8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44A2D0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5388F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5D657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0.99 to 1.7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AFAA8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9 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1D0CFEF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6 to 1.58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169D3A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B80F47" w:rsidRPr="0094389F" w14:paraId="5CBABFCB" w14:textId="77777777" w:rsidTr="003E70A3">
        <w:tc>
          <w:tcPr>
            <w:tcW w:w="2137" w:type="dxa"/>
            <w:gridSpan w:val="2"/>
            <w:tcBorders>
              <w:top w:val="nil"/>
              <w:bottom w:val="nil"/>
              <w:right w:val="nil"/>
            </w:tcBorders>
          </w:tcPr>
          <w:p w14:paraId="6D51B0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morrhagic strok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1E647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A48600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0 (0.99 to 1.7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599D2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691B215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8 (0.75 to 1.55)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</w:tcPr>
          <w:p w14:paraId="50DA2B4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B80F47" w:rsidRPr="0094389F" w14:paraId="2D4198F9" w14:textId="77777777" w:rsidTr="003E70A3">
        <w:tc>
          <w:tcPr>
            <w:tcW w:w="2137" w:type="dxa"/>
            <w:gridSpan w:val="2"/>
            <w:tcBorders>
              <w:top w:val="nil"/>
              <w:right w:val="nil"/>
            </w:tcBorders>
          </w:tcPr>
          <w:p w14:paraId="035CC4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white race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18F5238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0F612F8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1 (0.99 to 1.73) 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</w:tcPr>
          <w:p w14:paraId="1E6982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034" w:type="dxa"/>
            <w:tcBorders>
              <w:top w:val="nil"/>
              <w:left w:val="nil"/>
              <w:right w:val="nil"/>
            </w:tcBorders>
          </w:tcPr>
          <w:p w14:paraId="50CA9D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76 to 1.58) </w:t>
            </w:r>
          </w:p>
        </w:tc>
        <w:tc>
          <w:tcPr>
            <w:tcW w:w="995" w:type="dxa"/>
            <w:tcBorders>
              <w:top w:val="nil"/>
              <w:left w:val="nil"/>
            </w:tcBorders>
          </w:tcPr>
          <w:p w14:paraId="081874B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</w:tbl>
    <w:p w14:paraId="489646C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26DEB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3C08AD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258CA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92625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D2DAB3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1CE90F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25AAB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3B04F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5FA19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6DDF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3F45B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61912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09ACAD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32554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FE0B8A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0D6DF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3FBB5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83"/>
        <w:gridCol w:w="1832"/>
        <w:gridCol w:w="1133"/>
        <w:gridCol w:w="2115"/>
        <w:gridCol w:w="1017"/>
        <w:gridCol w:w="2126"/>
        <w:gridCol w:w="992"/>
      </w:tblGrid>
      <w:tr w:rsidR="00B80F47" w:rsidRPr="0094389F" w14:paraId="3F8DC2BD" w14:textId="77777777" w:rsidTr="003E70A3">
        <w:tc>
          <w:tcPr>
            <w:tcW w:w="9498" w:type="dxa"/>
            <w:gridSpan w:val="7"/>
            <w:tcBorders>
              <w:bottom w:val="single" w:sz="4" w:space="0" w:color="auto"/>
            </w:tcBorders>
          </w:tcPr>
          <w:p w14:paraId="100233E6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4: Cox bivariable regression controlling for current age and each variable in turn for association between DOAC choice and gastrointestinal bleeding rate among people taking DOACs for stroke prevention in NVAF.</w:t>
            </w:r>
          </w:p>
        </w:tc>
      </w:tr>
      <w:tr w:rsidR="00B80F47" w:rsidRPr="0094389F" w14:paraId="0A12A860" w14:textId="77777777" w:rsidTr="003E70A3">
        <w:tc>
          <w:tcPr>
            <w:tcW w:w="283" w:type="dxa"/>
            <w:tcBorders>
              <w:bottom w:val="nil"/>
              <w:right w:val="nil"/>
            </w:tcBorders>
          </w:tcPr>
          <w:p w14:paraId="3C74B1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14:paraId="63D37A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4319D2F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Apixaban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14:paraId="50BF7A84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Rivaroxaban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14:paraId="5CCBEE8C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68B4D7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Dabigatran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7927E1E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B80F47" w:rsidRPr="0094389F" w14:paraId="577ABBAE" w14:textId="77777777" w:rsidTr="003E70A3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08D220C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03F303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2A100B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FB629D9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A70465A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47B28D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999AC7B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B80F47" w:rsidRPr="0094389F" w14:paraId="59D5808D" w14:textId="77777777" w:rsidTr="003E70A3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1A7EE99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1D4F8F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60CA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63D64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4776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A87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6DF1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58FE3F7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6EB19A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6E11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F91D15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819668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7F140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30E36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</w:tr>
      <w:tr w:rsidR="00B80F47" w:rsidRPr="0094389F" w14:paraId="65EAECB5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2C2971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0224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63738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79 to 1.6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7F45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4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AA99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86857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</w:tr>
      <w:tr w:rsidR="00B80F47" w:rsidRPr="0094389F" w14:paraId="1E7D0242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087D4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us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E045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7CDB2B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 (0.80 to 1.70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94E15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0CB0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0.63 to 1.5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A9AC4C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</w:tr>
      <w:tr w:rsidR="00B80F47" w:rsidRPr="0094389F" w14:paraId="5F70449B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3CCC555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indica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F31A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A3CA74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79 to 1.7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3E9BD6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14399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7F2248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</w:tr>
      <w:tr w:rsidR="00B80F47" w:rsidRPr="0094389F" w14:paraId="710CEABB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7104C7E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 clearance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768BD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1E083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9 (0.82 to 1.73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D12C39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E6E38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8 (0.67 to 1.7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BB2AF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</w:tr>
      <w:tr w:rsidR="00B80F47" w:rsidRPr="0094389F" w14:paraId="4C6806D9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1795F8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D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6D135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68C9DF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7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B94FC2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9A1B7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4 to 1.6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1C80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9</w:t>
            </w:r>
          </w:p>
        </w:tc>
      </w:tr>
      <w:tr w:rsidR="00B80F47" w:rsidRPr="0094389F" w14:paraId="53994E95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4DDB942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 ble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BCFE7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1E658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 (0.85 to 1.80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F0AF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825BF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(0.65 to 1.6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C0EECA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1</w:t>
            </w:r>
          </w:p>
        </w:tc>
      </w:tr>
      <w:tr w:rsidR="00B80F47" w:rsidRPr="0094389F" w14:paraId="4027A20B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3B687F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stroke/T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EC3AA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B93074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 (0.81 to 1.71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8A73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D82A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2 (0.64 to 1.6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83A50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</w:t>
            </w:r>
          </w:p>
        </w:tc>
      </w:tr>
      <w:tr w:rsidR="00B80F47" w:rsidRPr="0094389F" w14:paraId="6AB1A305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4B80547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catego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3441B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0CA4B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BC99E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62D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63 to 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D976D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</w:t>
            </w:r>
          </w:p>
        </w:tc>
      </w:tr>
      <w:tr w:rsidR="00B80F47" w:rsidRPr="0094389F" w14:paraId="5311DEA0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3BC7F3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hetic val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D5329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E01BF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4 (0.78 to 1.66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42D3D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907D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(0.63 to 1.5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3C443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</w:t>
            </w:r>
          </w:p>
        </w:tc>
      </w:tr>
      <w:tr w:rsidR="00B80F47" w:rsidRPr="0094389F" w14:paraId="5261BE95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6F9688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VSP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0531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B37BD8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46EBC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54DA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4 (0.65 to 1.6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4886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</w:t>
            </w:r>
          </w:p>
        </w:tc>
      </w:tr>
      <w:tr w:rsidR="00B80F47" w:rsidRPr="0094389F" w14:paraId="72176653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AD929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24945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E5C31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9 (0.81 to 1.73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E263D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E19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(0.62 to 1.5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ED7A6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6</w:t>
            </w:r>
          </w:p>
        </w:tc>
      </w:tr>
      <w:tr w:rsidR="00B80F47" w:rsidRPr="0094389F" w14:paraId="01F736F2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6BD85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herosclero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A7EF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88F0B5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(0.80 to 1.69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2B367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971B6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64 to 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0320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</w:tc>
      </w:tr>
      <w:tr w:rsidR="00B80F47" w:rsidRPr="0094389F" w14:paraId="11236138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403A36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T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A076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8FB1C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(0.79 to 1.6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491F8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4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025E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F1039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</w:tr>
      <w:tr w:rsidR="00B80F47" w:rsidRPr="0094389F" w14:paraId="6235E5A1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15555F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2ABC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D8970E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6 (0.80 to 1.69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BC8F4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D1765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B53EC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</w:tc>
      </w:tr>
      <w:tr w:rsidR="00B80F47" w:rsidRPr="0094389F" w14:paraId="47561DB5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48B738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lutt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EEB1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B10E7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7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283F6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9C7F0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0.63 to 1.5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C12F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</w:tr>
      <w:tr w:rsidR="00B80F47" w:rsidRPr="0094389F" w14:paraId="289D7C0A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4DBE7C3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oxysmal </w:t>
            </w:r>
            <w:proofErr w:type="spellStart"/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i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B07DE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0DA25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(0.78 to 1.65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BDDE75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0092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(0.60 to 1.5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FFE44A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</w:tr>
      <w:tr w:rsidR="00B80F47" w:rsidRPr="0094389F" w14:paraId="16D1B676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3CAC414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51431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387C4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A916D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07E4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C8863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1</w:t>
            </w:r>
          </w:p>
        </w:tc>
      </w:tr>
      <w:tr w:rsidR="00B80F47" w:rsidRPr="0094389F" w14:paraId="115B22B9" w14:textId="77777777" w:rsidTr="003E70A3">
        <w:tc>
          <w:tcPr>
            <w:tcW w:w="2115" w:type="dxa"/>
            <w:gridSpan w:val="2"/>
            <w:tcBorders>
              <w:top w:val="nil"/>
              <w:right w:val="nil"/>
            </w:tcBorders>
          </w:tcPr>
          <w:p w14:paraId="065195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 rac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02E01D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</w:tcPr>
          <w:p w14:paraId="6ACBEF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 (0.79 to 1.68) 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</w:tcPr>
          <w:p w14:paraId="2CA1D68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7AED3A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1 (0.63 to 1.60) 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68FB72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</w:p>
        </w:tc>
      </w:tr>
    </w:tbl>
    <w:p w14:paraId="704FD76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06FC68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DFCF9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AE921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27F1BF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72015A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AAD92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595F98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B52D6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9C74F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3FA3F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82D13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A1F12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ACE61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02FAE9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60833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725F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97F25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right" w:tblpY="114"/>
        <w:tblW w:w="9477" w:type="dxa"/>
        <w:tblLook w:val="04A0" w:firstRow="1" w:lastRow="0" w:firstColumn="1" w:lastColumn="0" w:noHBand="0" w:noVBand="1"/>
      </w:tblPr>
      <w:tblGrid>
        <w:gridCol w:w="279"/>
        <w:gridCol w:w="2410"/>
        <w:gridCol w:w="2551"/>
        <w:gridCol w:w="2725"/>
        <w:gridCol w:w="1512"/>
      </w:tblGrid>
      <w:tr w:rsidR="00B80F47" w:rsidRPr="0094389F" w14:paraId="7BC2D819" w14:textId="77777777" w:rsidTr="003E70A3">
        <w:tc>
          <w:tcPr>
            <w:tcW w:w="9477" w:type="dxa"/>
            <w:gridSpan w:val="5"/>
            <w:tcBorders>
              <w:bottom w:val="single" w:sz="4" w:space="0" w:color="auto"/>
            </w:tcBorders>
          </w:tcPr>
          <w:p w14:paraId="083887E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5: Association between clinical variables and stroke rate in a cohort of people taking DOACs for stroke prevention in NVAF. </w:t>
            </w:r>
          </w:p>
        </w:tc>
      </w:tr>
      <w:tr w:rsidR="00B80F47" w:rsidRPr="0094389F" w14:paraId="7A1984B0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CE92A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1D92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93104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ate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1E4A02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ADFE3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</w:tr>
      <w:tr w:rsidR="00B80F47" w:rsidRPr="0094389F" w14:paraId="56F4C7AE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40043F2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F7DF0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343F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</w:t>
            </w:r>
            <w:proofErr w:type="gramEnd"/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00 person years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479B1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B9DFC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B80F47" w:rsidRPr="0094389F" w14:paraId="4579C634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079D37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AC na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737C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A86EA6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4DB8B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C0A348E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6BB59C5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AD10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72C2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1 (1.47 to 2.75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5AA0A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772D96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FF77AF0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E8F0F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3FE7B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A93A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 (0.76 to 2.02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63498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34 to 1.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AD246E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</w:tr>
      <w:tr w:rsidR="00B80F47" w:rsidRPr="0094389F" w14:paraId="0136E8E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43433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B4785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78BF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4 (1.01 to 3.01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A60FA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463 to 1.6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5657B4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8</w:t>
            </w:r>
          </w:p>
        </w:tc>
      </w:tr>
      <w:tr w:rsidR="00B80F47" w:rsidRPr="0094389F" w14:paraId="706F79C6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329189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ge categ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5244E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32A7EF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055A3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9C7EA0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F9F8F8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5363D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2A624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(0.63 to 2.53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60863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ADB4A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A4A798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2569CA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7B7D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to 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8B3FF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1 (0.92 to 3.17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B22C3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53 to 3.4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FB693A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B80F47" w:rsidRPr="0094389F" w14:paraId="37FD3B5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6251B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9996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to 7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2FF3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0.52 to 1.92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5A64C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(0.30 to 2.04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7D02A8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</w:tr>
      <w:tr w:rsidR="00B80F47" w:rsidRPr="0094389F" w14:paraId="4F9DBB41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8DA43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5ACAF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to 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28B8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6 (0.70 to 2.27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B313F4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40 to 2.4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B5539F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0</w:t>
            </w:r>
          </w:p>
        </w:tc>
      </w:tr>
      <w:tr w:rsidR="00B80F47" w:rsidRPr="0094389F" w14:paraId="082A8C61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12596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0B062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+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F746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5 (1.50 to 3.07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05A874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78 to 3.7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C03C85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B80F47" w:rsidRPr="0094389F" w14:paraId="6973F3BA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63580A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9C8E7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8124C1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0FEC90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F2DC5BD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205A18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58051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C7AFE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7 (1.04 to 2.10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9B2F5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181E4A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AE37B4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4A07D32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3C6F5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880CD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(1.43 to 2.73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4622CD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83 to 2.1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55FE5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</w:tr>
      <w:tr w:rsidR="00B80F47" w:rsidRPr="0094389F" w14:paraId="69E10053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23FDB5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se us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3B07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E9A63A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3EDEE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28FB5D5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7D64E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8DDF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B7FCE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7 (1.20 to 2.06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16DA98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70E16D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EF00CD9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3E3FAA4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7385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E13C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1 (1.48 to 3.94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0D14C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88 to 2.6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86612E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</w:tr>
      <w:tr w:rsidR="00B80F47" w:rsidRPr="0094389F" w14:paraId="001925A8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7A29AE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ose indic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0560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54132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13A2E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DCA480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FC63B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DC00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04BA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1 (1.24 to 2.08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9627F6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2BD935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2BA02B6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43ACD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E2CDD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FF03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6 (0.84 to 3.70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B26C20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0 (0.50 to 2.41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8EF631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</w:t>
            </w:r>
          </w:p>
        </w:tc>
      </w:tr>
      <w:tr w:rsidR="00B80F47" w:rsidRPr="0094389F" w14:paraId="4AABC312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2506DC4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3D79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indicat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7161D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 (2.27 to 13.09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0C39B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 (1.36 to 8.4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B37E72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B80F47" w:rsidRPr="0094389F" w14:paraId="69D28C53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3A6765B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herosclerotic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B56D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A4603A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B06AA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C2FE7D1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4D5E4BE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92D18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7C33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0 (1.33 to 2.18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3E2F02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42435C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5158599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24DCEC3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5E785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3B2ED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1 (0.81 to 4.03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A81DA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46 to 2.4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29EE72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4</w:t>
            </w:r>
          </w:p>
        </w:tc>
      </w:tr>
      <w:tr w:rsidR="00B80F47" w:rsidRPr="0094389F" w14:paraId="01AC81F2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55B329A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trial flut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51DB3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054786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39B8E3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7E8C546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201D4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4F11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54B5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1.46 to 2.43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3CCDB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4FCF8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28B4FA9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7E4CD3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A1BF6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3989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55 to 2.05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95D93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8 to 1.1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5F9FD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</w:tr>
      <w:tr w:rsidR="00B80F47" w:rsidRPr="0094389F" w14:paraId="70DCAF05" w14:textId="77777777" w:rsidTr="003E70A3">
        <w:tc>
          <w:tcPr>
            <w:tcW w:w="5240" w:type="dxa"/>
            <w:gridSpan w:val="3"/>
            <w:tcBorders>
              <w:top w:val="nil"/>
              <w:bottom w:val="nil"/>
              <w:right w:val="nil"/>
            </w:tcBorders>
          </w:tcPr>
          <w:p w14:paraId="057BCF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aroxysmal atrial fibrillatio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9CC8C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73E6CB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49E5D6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D33422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7DF5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491B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1 (1.50 to 3.87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0A318D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BFD6F2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B5C05E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A72D6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A9EC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DDDD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1.19 to 2.05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99084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37 to 1.1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84007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</w:tr>
      <w:tr w:rsidR="00B80F47" w:rsidRPr="0094389F" w14:paraId="6FE87F49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245BF4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reatinine clear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B3E43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E484D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6C007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E643389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45680C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ACDE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9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E7AA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(0.93 to 2.89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79622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5A88E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FF5546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1519F6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00035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to 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8D258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3 (0.72 to 1.78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0E58EB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(0.34 to 1.42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1A131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</w:t>
            </w:r>
          </w:p>
        </w:tc>
      </w:tr>
      <w:tr w:rsidR="00B80F47" w:rsidRPr="0094389F" w14:paraId="4424D69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11B461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FAAF9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to 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30201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 (1.52 to 3.58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44B9DB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0.70 to 2.8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3EF73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B80F47" w:rsidRPr="0094389F" w14:paraId="19532F5C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449E46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CD2DE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to 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67880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 (1.28 to 3.96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9DA77D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62 to 3.0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D336FC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</w:tr>
      <w:tr w:rsidR="00B80F47" w:rsidRPr="0094389F" w14:paraId="51372655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274C93A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C8F5C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8904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 (1.09 to 7.73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291653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0.57 to 5.4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EE563E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</w:t>
            </w:r>
          </w:p>
        </w:tc>
      </w:tr>
      <w:tr w:rsidR="00B80F47" w:rsidRPr="0094389F" w14:paraId="729F4762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4BC65D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OP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F6255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502862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CE1EF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5A2AE10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6382739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9A0F0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3E38F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0 (1.47 to 2.45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91CE8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4FEFFA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9E5BA74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CFC9A8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C099C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D89A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54 to 1.99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49E6D6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5 (0.27 to 1.10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CD747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B80F47" w:rsidRPr="0094389F" w14:paraId="2CCF420C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4D2E984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Hypertensio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93E49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7B5025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627B81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192BE61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262596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09E7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F036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(0.58 to 2.54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3B597A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2B33F5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0BDC87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59E89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003E9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6DDAC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1.40 to 2.31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36EFFC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 (0.68 to 3.2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45735F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</w:tr>
      <w:tr w:rsidR="00B80F47" w:rsidRPr="0094389F" w14:paraId="314FFCB1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0BC0CD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yperlipid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91132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E97F6F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6EA9B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0AB0856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649DE8F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00382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7829B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48 to 1.67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4E5CFC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F613E9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F27596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C6BB1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77B3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2D43D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1.57 to 2.62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C902D8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1.15 to 4.4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22F644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B80F47" w:rsidRPr="0094389F" w14:paraId="182C9274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139D9B3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5740F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E63932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D120A9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B8DE1ED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0FB38F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C4565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31D4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1.49 to 2.51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DC439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BE5D7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1135370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1D2121E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1E8E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5A5B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59 to 1.92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B67652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29 to 1.0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8A01A0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B80F47" w:rsidRPr="0094389F" w14:paraId="520C576D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4D74C1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ry of GI ble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3EDE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DFA42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4C3AE8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DB12209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3E82C24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63AA7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8F18B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9 (1.40 to 2.28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FB489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C12F0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D7B208B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F73BC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66BB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5EA71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28 to 2.68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D3C066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15 to 1.5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2CD6A7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</w:tr>
      <w:tr w:rsidR="00B80F47" w:rsidRPr="0094389F" w14:paraId="7C6BE3A6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679C33E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Ra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7F58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67588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6155BB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FFE2A76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20960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CD983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5492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2 (1.35 to 2.19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58423C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95D010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A35F90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44AFC9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CF75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E04D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36 to 5.72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B1745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20 to 3.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6D9524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8</w:t>
            </w:r>
          </w:p>
        </w:tc>
      </w:tr>
      <w:tr w:rsidR="00B80F47" w:rsidRPr="0094389F" w14:paraId="08976555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039F8B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Weight categ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AB7D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40076CE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7EADFC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538DF03D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33171C8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AF7A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60kg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E873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 (1.69 to 6.24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69CED6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6 (0.97 to 3.96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D4C4F6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B80F47" w:rsidRPr="0094389F" w14:paraId="63186232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0746304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B5C3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to 120k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2513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6 (1.28 to 2.16)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B6D87B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3FB19C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3D2080DF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397C0AE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BA371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0k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E0A05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39 to 2.74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474C0F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22 to 1.7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E1A97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</w:tr>
      <w:tr w:rsidR="00B80F47" w:rsidRPr="0094389F" w14:paraId="555FEE49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22FCADA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rosthetic valv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9D98F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301D3F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782C44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2555D484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C455CD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0729F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E12F8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1.33 to 2.15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EEA6A8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2056DE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71591549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68C69C2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60761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9FB4A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 (0.74 to 7.14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52E2A2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43 to 4.3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B8DFE1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8</w:t>
            </w:r>
          </w:p>
        </w:tc>
      </w:tr>
      <w:tr w:rsidR="00B80F47" w:rsidRPr="0094389F" w14:paraId="37C2548B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0192916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RVSP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E1B8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646EC4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0872D0D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156DD912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353238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A214D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to 3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05D3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77 to 1.61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D9DD71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B519FD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BC0BC5F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322D327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F628D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 to 4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8AAF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 (1.64 to 3.70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37ACB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 (1.27 to 3.8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8E030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B80F47" w:rsidRPr="0094389F" w14:paraId="14738822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5C077A0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E13F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50CCD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 (1.99 to 5.15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FCFE15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 (1.57 to 5.2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503F8F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80F47" w:rsidRPr="0094389F" w14:paraId="60B3BA3D" w14:textId="77777777" w:rsidTr="003E70A3">
        <w:tc>
          <w:tcPr>
            <w:tcW w:w="2689" w:type="dxa"/>
            <w:gridSpan w:val="2"/>
            <w:tcBorders>
              <w:top w:val="nil"/>
              <w:bottom w:val="nil"/>
              <w:right w:val="nil"/>
            </w:tcBorders>
          </w:tcPr>
          <w:p w14:paraId="2F3A36C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F categ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5338A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7EB0E40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632A16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407C2692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69FCB17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3207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5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6482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1.36 to 2.28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ADC163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84DECA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6068CE07" w14:textId="77777777" w:rsidTr="003E70A3">
        <w:tc>
          <w:tcPr>
            <w:tcW w:w="279" w:type="dxa"/>
            <w:tcBorders>
              <w:top w:val="nil"/>
              <w:bottom w:val="nil"/>
              <w:right w:val="nil"/>
            </w:tcBorders>
          </w:tcPr>
          <w:p w14:paraId="75E0847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46590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to 4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D2BB0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60 to 3.49)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95F13E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33 to 2.0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3F8B5C8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</w:t>
            </w:r>
          </w:p>
        </w:tc>
      </w:tr>
      <w:tr w:rsidR="00B80F47" w:rsidRPr="0094389F" w14:paraId="39C68DA1" w14:textId="77777777" w:rsidTr="003E70A3">
        <w:tc>
          <w:tcPr>
            <w:tcW w:w="279" w:type="dxa"/>
            <w:tcBorders>
              <w:top w:val="nil"/>
              <w:right w:val="nil"/>
            </w:tcBorders>
          </w:tcPr>
          <w:p w14:paraId="2FB4C4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4E23F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=40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36A37C0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69 to 3.41)</w:t>
            </w:r>
          </w:p>
        </w:tc>
        <w:tc>
          <w:tcPr>
            <w:tcW w:w="2725" w:type="dxa"/>
            <w:tcBorders>
              <w:top w:val="nil"/>
              <w:left w:val="nil"/>
              <w:right w:val="nil"/>
            </w:tcBorders>
          </w:tcPr>
          <w:p w14:paraId="38D94F6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38 to 2.02)</w:t>
            </w:r>
          </w:p>
        </w:tc>
        <w:tc>
          <w:tcPr>
            <w:tcW w:w="1512" w:type="dxa"/>
            <w:tcBorders>
              <w:top w:val="nil"/>
              <w:left w:val="nil"/>
            </w:tcBorders>
          </w:tcPr>
          <w:p w14:paraId="03C864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</w:t>
            </w:r>
          </w:p>
        </w:tc>
      </w:tr>
    </w:tbl>
    <w:p w14:paraId="11341E80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2D32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EAE03A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A8C3E0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F21B1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6C81C8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BBA083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0986AC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80607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01389B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E54C73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B2D62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CF8D09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626272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677087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54BEF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2ECDF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A14EF4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5EE3FF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5D830E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798CA0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14961D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CFB505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605C86" w14:textId="77777777" w:rsidR="00B80F47" w:rsidRPr="00554422" w:rsidRDefault="00B80F47" w:rsidP="00B80F4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98" w:type="dxa"/>
        <w:tblInd w:w="-998" w:type="dxa"/>
        <w:tblLook w:val="04A0" w:firstRow="1" w:lastRow="0" w:firstColumn="1" w:lastColumn="0" w:noHBand="0" w:noVBand="1"/>
      </w:tblPr>
      <w:tblGrid>
        <w:gridCol w:w="283"/>
        <w:gridCol w:w="1832"/>
        <w:gridCol w:w="1133"/>
        <w:gridCol w:w="2115"/>
        <w:gridCol w:w="1017"/>
        <w:gridCol w:w="2126"/>
        <w:gridCol w:w="992"/>
      </w:tblGrid>
      <w:tr w:rsidR="00B80F47" w:rsidRPr="0094389F" w14:paraId="07A21A20" w14:textId="77777777" w:rsidTr="003E70A3">
        <w:tc>
          <w:tcPr>
            <w:tcW w:w="9498" w:type="dxa"/>
            <w:gridSpan w:val="7"/>
            <w:tcBorders>
              <w:bottom w:val="single" w:sz="4" w:space="0" w:color="auto"/>
            </w:tcBorders>
          </w:tcPr>
          <w:p w14:paraId="3ACA8D78" w14:textId="77777777" w:rsidR="00B80F47" w:rsidRPr="0094389F" w:rsidRDefault="00B80F47" w:rsidP="003E70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6: Cox bivariable regression controlling for current age and each variable in turn for the association between DOAC choice and stroke rate among people taking DOACs for stroke prevention in NVAF. </w:t>
            </w:r>
          </w:p>
        </w:tc>
      </w:tr>
      <w:tr w:rsidR="00B80F47" w:rsidRPr="0094389F" w14:paraId="0DC28B58" w14:textId="77777777" w:rsidTr="003E70A3">
        <w:tc>
          <w:tcPr>
            <w:tcW w:w="283" w:type="dxa"/>
            <w:tcBorders>
              <w:bottom w:val="nil"/>
              <w:right w:val="nil"/>
            </w:tcBorders>
          </w:tcPr>
          <w:p w14:paraId="70D0F5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14:paraId="1B735B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339C1B7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Apixaban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14:paraId="06D6DDC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Rivaroxaban</w:t>
            </w:r>
          </w:p>
        </w:tc>
        <w:tc>
          <w:tcPr>
            <w:tcW w:w="1017" w:type="dxa"/>
            <w:tcBorders>
              <w:left w:val="nil"/>
              <w:bottom w:val="nil"/>
              <w:right w:val="nil"/>
            </w:tcBorders>
          </w:tcPr>
          <w:p w14:paraId="7C06050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DFD096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Dabigatran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3F5DD50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0F47" w:rsidRPr="0094389F" w14:paraId="0B95AB43" w14:textId="77777777" w:rsidTr="003E70A3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14:paraId="7B6876F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1A91D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E3586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FC40F7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91EED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3B6A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03A9C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B80F47" w:rsidRPr="0094389F" w14:paraId="2FD98674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7D7ED0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ABF3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CAF925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(0.36 to 1.1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68E7F7C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BD7B0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47 to 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725CA9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</w:tr>
      <w:tr w:rsidR="00B80F47" w:rsidRPr="0094389F" w14:paraId="616FBB84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4707DF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0A26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47301B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36 to 1.1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B14C84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52C7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49 to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9843D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6</w:t>
            </w:r>
          </w:p>
        </w:tc>
      </w:tr>
      <w:tr w:rsidR="00B80F47" w:rsidRPr="0094389F" w14:paraId="0D0598AD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16798F2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give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75504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F9501A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(0.37 to 1.20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6DC31A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E2AF4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9 (0.46 to 1.7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E6C54F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0</w:t>
            </w:r>
          </w:p>
        </w:tc>
      </w:tr>
      <w:tr w:rsidR="00B80F47" w:rsidRPr="0094389F" w14:paraId="56A4D51B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2ABED6C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indica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415C8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487FD5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34 to 1.1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0EB8F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AA4B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47 to 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EDB0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</w:tr>
      <w:tr w:rsidR="00B80F47" w:rsidRPr="0094389F" w14:paraId="304EF600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C9059D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eatinine clearance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D2FED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188773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37 to 0.9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B5280C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2224A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50 to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3E62CB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</w:tr>
      <w:tr w:rsidR="00B80F47" w:rsidRPr="0094389F" w14:paraId="5EA8B9BC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60401F5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PD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FF0F1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1F1DD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39 to 1.2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C8D87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264C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8 (0.46 to 1.6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25414A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</w:t>
            </w:r>
          </w:p>
        </w:tc>
      </w:tr>
      <w:tr w:rsidR="00B80F47" w:rsidRPr="0094389F" w14:paraId="141F0ADA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9EA393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catego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A0C2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75C1133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 (0.36 to 1.18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0C9617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6AB8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2 (0.48 to 1.7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75006B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B80F47" w:rsidRPr="0094389F" w14:paraId="3F5910A6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05F01BA6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VSP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61699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F1CF8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38 to 1.2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57867F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38EBF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48 to 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C0FA9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</w:tr>
      <w:tr w:rsidR="00B80F47" w:rsidRPr="0094389F" w14:paraId="0B54D8C4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56E07BD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FB77D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63053C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36 to 1.1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70BFFB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F0A2B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46 to 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315EDE9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</w:tr>
      <w:tr w:rsidR="00B80F47" w:rsidRPr="0094389F" w14:paraId="1CB05EA1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510C97D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lutt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2AF01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94AB23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37 to 1.2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A504C2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47991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48 to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A889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</w:tr>
      <w:tr w:rsidR="00B80F47" w:rsidRPr="0094389F" w14:paraId="16F78050" w14:textId="77777777" w:rsidTr="003E70A3">
        <w:tc>
          <w:tcPr>
            <w:tcW w:w="2115" w:type="dxa"/>
            <w:gridSpan w:val="2"/>
            <w:tcBorders>
              <w:top w:val="nil"/>
              <w:bottom w:val="nil"/>
              <w:right w:val="nil"/>
            </w:tcBorders>
          </w:tcPr>
          <w:p w14:paraId="352AF98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oxysmal </w:t>
            </w:r>
            <w:proofErr w:type="spellStart"/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ib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B30B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BC0AF78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 (0.38 to 1.23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A18343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97B62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6 (0.49 to 1.8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333150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</w:tr>
      <w:tr w:rsidR="00B80F47" w:rsidRPr="0094389F" w14:paraId="543F0DE1" w14:textId="77777777" w:rsidTr="003E70A3">
        <w:tc>
          <w:tcPr>
            <w:tcW w:w="211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0024405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84E2E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C16C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(0.36 to 1.18)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37304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0314D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46 to 1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7AB0306F" w14:textId="77777777" w:rsidR="00B80F47" w:rsidRPr="0094389F" w:rsidRDefault="00B80F47" w:rsidP="003E70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3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</w:tr>
    </w:tbl>
    <w:p w14:paraId="5879E0ED" w14:textId="77777777" w:rsidR="00855D01" w:rsidRDefault="00855D01"/>
    <w:sectPr w:rsidR="00855D01" w:rsidSect="00AE738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344A4D"/>
    <w:multiLevelType w:val="hybridMultilevel"/>
    <w:tmpl w:val="8182C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2C0609"/>
    <w:multiLevelType w:val="hybridMultilevel"/>
    <w:tmpl w:val="96A02380"/>
    <w:lvl w:ilvl="0" w:tplc="ED2C40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271669">
    <w:abstractNumId w:val="1"/>
  </w:num>
  <w:num w:numId="2" w16cid:durableId="2096196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47"/>
    <w:rsid w:val="000F273D"/>
    <w:rsid w:val="00855D01"/>
    <w:rsid w:val="00AE7380"/>
    <w:rsid w:val="00B80F47"/>
    <w:rsid w:val="00CF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17AE"/>
  <w15:chartTrackingRefBased/>
  <w15:docId w15:val="{A4EFFCD9-A9D9-492E-B5EE-91FD5363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F47"/>
    <w:rPr>
      <w:kern w:val="0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F4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80F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F4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80F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F47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80F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0F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80F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0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F47"/>
    <w:rPr>
      <w:kern w:val="0"/>
      <w:sz w:val="20"/>
      <w:szCs w:val="20"/>
      <w:lang w:val="en-I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F47"/>
    <w:rPr>
      <w:b/>
      <w:bCs/>
      <w:kern w:val="0"/>
      <w:sz w:val="20"/>
      <w:szCs w:val="20"/>
      <w:lang w:val="en-I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80F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F47"/>
    <w:rPr>
      <w:kern w:val="0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0F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F47"/>
    <w:rPr>
      <w:kern w:val="0"/>
      <w:lang w:val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2441</Words>
  <Characters>13747</Characters>
  <Application>Microsoft Office Word</Application>
  <DocSecurity>0</DocSecurity>
  <Lines>572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'Shea</dc:creator>
  <cp:keywords/>
  <dc:description/>
  <cp:lastModifiedBy>Michael O'Shea</cp:lastModifiedBy>
  <cp:revision>1</cp:revision>
  <dcterms:created xsi:type="dcterms:W3CDTF">2024-04-17T21:20:00Z</dcterms:created>
  <dcterms:modified xsi:type="dcterms:W3CDTF">2024-04-18T02:54:00Z</dcterms:modified>
</cp:coreProperties>
</file>